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B4C14" w14:textId="32FADDFF" w:rsidR="00954CC4" w:rsidRPr="00954CC4" w:rsidRDefault="00954CC4" w:rsidP="0015350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54CC4">
        <w:rPr>
          <w:rFonts w:ascii="Times New Roman" w:hAnsi="Times New Roman" w:cs="Times New Roman"/>
          <w:b/>
          <w:bCs/>
          <w:sz w:val="32"/>
          <w:szCs w:val="32"/>
        </w:rPr>
        <w:t>Individual variation within wild populations of an arid-zone lizard dictates oxidative stress levels despite exposure to sublethal pesticides.</w:t>
      </w:r>
    </w:p>
    <w:p w14:paraId="6B8329B2" w14:textId="7856BBE9" w:rsidR="00883C88" w:rsidRPr="00954CC4" w:rsidRDefault="00954CC4" w:rsidP="00954CC4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54CC4">
        <w:rPr>
          <w:rFonts w:ascii="Times New Roman" w:hAnsi="Times New Roman" w:cs="Times New Roman"/>
        </w:rPr>
        <w:t>Isabella Contador-Kelsall, Kimberly Maute, Maxwell De Beer</w:t>
      </w:r>
      <w:r>
        <w:rPr>
          <w:rFonts w:ascii="Times New Roman" w:hAnsi="Times New Roman" w:cs="Times New Roman"/>
        </w:rPr>
        <w:t>,</w:t>
      </w:r>
      <w:r w:rsidRPr="00954CC4">
        <w:rPr>
          <w:rFonts w:ascii="Times New Roman" w:hAnsi="Times New Roman" w:cs="Times New Roman"/>
        </w:rPr>
        <w:t xml:space="preserve"> Kristine French</w:t>
      </w:r>
    </w:p>
    <w:p w14:paraId="0CC1A80B" w14:textId="7C587327" w:rsidR="009963A8" w:rsidRPr="0047480B" w:rsidRDefault="009963A8">
      <w:pPr>
        <w:rPr>
          <w:rFonts w:ascii="Times New Roman" w:hAnsi="Times New Roman" w:cs="Times New Roman"/>
        </w:rPr>
      </w:pPr>
    </w:p>
    <w:p w14:paraId="1FD57E76" w14:textId="77777777" w:rsidR="00954CC4" w:rsidRDefault="00954CC4" w:rsidP="009963A8">
      <w:pPr>
        <w:rPr>
          <w:rFonts w:ascii="Times New Roman" w:hAnsi="Times New Roman" w:cs="Times New Roman"/>
          <w:b/>
          <w:bCs/>
        </w:rPr>
      </w:pPr>
    </w:p>
    <w:p w14:paraId="5D8384D2" w14:textId="77777777" w:rsidR="00153506" w:rsidRPr="00153506" w:rsidRDefault="00153506" w:rsidP="009963A8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53506">
        <w:rPr>
          <w:rFonts w:ascii="Times New Roman" w:hAnsi="Times New Roman" w:cs="Times New Roman"/>
          <w:b/>
          <w:bCs/>
          <w:sz w:val="28"/>
          <w:szCs w:val="28"/>
          <w:u w:val="single"/>
        </w:rPr>
        <w:t>Additional methodology</w:t>
      </w:r>
    </w:p>
    <w:p w14:paraId="105BA2A9" w14:textId="77777777" w:rsidR="00153506" w:rsidRDefault="00153506" w:rsidP="009963A8">
      <w:pPr>
        <w:rPr>
          <w:rFonts w:ascii="Times New Roman" w:hAnsi="Times New Roman" w:cs="Times New Roman"/>
          <w:b/>
          <w:bCs/>
        </w:rPr>
      </w:pPr>
    </w:p>
    <w:p w14:paraId="081DEBCA" w14:textId="14D6F29F" w:rsidR="00986EF0" w:rsidRPr="0047480B" w:rsidRDefault="00986EF0" w:rsidP="009963A8">
      <w:pPr>
        <w:rPr>
          <w:rFonts w:ascii="Times New Roman" w:hAnsi="Times New Roman" w:cs="Times New Roman"/>
          <w:b/>
          <w:bCs/>
        </w:rPr>
      </w:pPr>
      <w:r w:rsidRPr="0047480B">
        <w:rPr>
          <w:rFonts w:ascii="Times New Roman" w:hAnsi="Times New Roman" w:cs="Times New Roman"/>
          <w:b/>
          <w:bCs/>
        </w:rPr>
        <w:t>Blood processing</w:t>
      </w:r>
    </w:p>
    <w:p w14:paraId="7F6A13EE" w14:textId="77777777" w:rsidR="00B94636" w:rsidRPr="0047480B" w:rsidRDefault="00B94636" w:rsidP="009963A8">
      <w:pPr>
        <w:rPr>
          <w:rFonts w:ascii="Times New Roman" w:hAnsi="Times New Roman" w:cs="Times New Roman"/>
        </w:rPr>
      </w:pPr>
    </w:p>
    <w:p w14:paraId="76600839" w14:textId="718C642A" w:rsidR="009963A8" w:rsidRDefault="009963A8" w:rsidP="009963A8">
      <w:pPr>
        <w:rPr>
          <w:rFonts w:ascii="Times New Roman" w:hAnsi="Times New Roman" w:cs="Times New Roman"/>
        </w:rPr>
      </w:pPr>
      <w:r w:rsidRPr="0047480B">
        <w:rPr>
          <w:rFonts w:ascii="Times New Roman" w:hAnsi="Times New Roman" w:cs="Times New Roman"/>
        </w:rPr>
        <w:t xml:space="preserve">Haemoglobin was measured immediately after the blood sample was taken using a </w:t>
      </w:r>
      <w:proofErr w:type="spellStart"/>
      <w:r w:rsidRPr="0047480B">
        <w:rPr>
          <w:rFonts w:ascii="Times New Roman" w:hAnsi="Times New Roman" w:cs="Times New Roman"/>
        </w:rPr>
        <w:t>Hemocue</w:t>
      </w:r>
      <w:proofErr w:type="spellEnd"/>
      <w:r w:rsidRPr="0047480B">
        <w:rPr>
          <w:rFonts w:ascii="Times New Roman" w:hAnsi="Times New Roman" w:cs="Times New Roman"/>
        </w:rPr>
        <w:t xml:space="preserve"> HB 201 (</w:t>
      </w:r>
      <w:proofErr w:type="spellStart"/>
      <w:r w:rsidRPr="0047480B">
        <w:rPr>
          <w:rFonts w:ascii="Times New Roman" w:hAnsi="Times New Roman" w:cs="Times New Roman"/>
        </w:rPr>
        <w:t>Abgleholm</w:t>
      </w:r>
      <w:proofErr w:type="spellEnd"/>
      <w:r w:rsidRPr="0047480B">
        <w:rPr>
          <w:rFonts w:ascii="Times New Roman" w:hAnsi="Times New Roman" w:cs="Times New Roman"/>
        </w:rPr>
        <w:t>, Sweden). Haematocrit tubes containing whole blood were processed on the day of collection to collect plasma. Haematocrit tubes were centrifuged at 14 000 RCF for 2.5 minutes (</w:t>
      </w:r>
      <w:proofErr w:type="spellStart"/>
      <w:r w:rsidRPr="0047480B">
        <w:rPr>
          <w:rFonts w:ascii="Times New Roman" w:hAnsi="Times New Roman" w:cs="Times New Roman"/>
        </w:rPr>
        <w:t>Hematospin</w:t>
      </w:r>
      <w:proofErr w:type="spellEnd"/>
      <w:r w:rsidRPr="0047480B">
        <w:rPr>
          <w:rFonts w:ascii="Times New Roman" w:hAnsi="Times New Roman" w:cs="Times New Roman"/>
        </w:rPr>
        <w:t xml:space="preserve"> 1300, Hawksley and Sons Ltd) and plasma collected via sterile needle and syringe. All blood samples were frozen at -20°C whilst in the field due to logistics and transferred at the end of the study to -80°C. </w:t>
      </w:r>
    </w:p>
    <w:p w14:paraId="31EB8DDA" w14:textId="77777777" w:rsidR="008B390C" w:rsidRPr="0047480B" w:rsidRDefault="008B390C" w:rsidP="009963A8">
      <w:pPr>
        <w:rPr>
          <w:rFonts w:ascii="Times New Roman" w:hAnsi="Times New Roman" w:cs="Times New Roman"/>
        </w:rPr>
      </w:pPr>
    </w:p>
    <w:p w14:paraId="61A07CD5" w14:textId="17A02E9E" w:rsidR="00B77CDC" w:rsidRPr="0047480B" w:rsidRDefault="00B77CDC" w:rsidP="009963A8">
      <w:pPr>
        <w:rPr>
          <w:rFonts w:ascii="Times New Roman" w:hAnsi="Times New Roman" w:cs="Times New Roman"/>
        </w:rPr>
      </w:pPr>
    </w:p>
    <w:p w14:paraId="4643C198" w14:textId="2AEE191F" w:rsidR="00B77CDC" w:rsidRPr="0047480B" w:rsidRDefault="00986EF0" w:rsidP="009963A8">
      <w:pPr>
        <w:rPr>
          <w:rFonts w:ascii="Times New Roman" w:hAnsi="Times New Roman" w:cs="Times New Roman"/>
          <w:b/>
          <w:bCs/>
        </w:rPr>
      </w:pPr>
      <w:r w:rsidRPr="0047480B">
        <w:rPr>
          <w:rFonts w:ascii="Times New Roman" w:hAnsi="Times New Roman" w:cs="Times New Roman"/>
          <w:b/>
          <w:bCs/>
        </w:rPr>
        <w:t>Additional information regarding protein carbonyl protocol</w:t>
      </w:r>
    </w:p>
    <w:p w14:paraId="6846921B" w14:textId="2DD67701" w:rsidR="009963A8" w:rsidRPr="0047480B" w:rsidRDefault="009963A8">
      <w:pPr>
        <w:rPr>
          <w:rFonts w:ascii="Times New Roman" w:hAnsi="Times New Roman" w:cs="Times New Roman"/>
        </w:rPr>
      </w:pPr>
      <w:r w:rsidRPr="0047480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69B348" wp14:editId="327D3DAD">
                <wp:simplePos x="0" y="0"/>
                <wp:positionH relativeFrom="column">
                  <wp:posOffset>-1</wp:posOffset>
                </wp:positionH>
                <wp:positionV relativeFrom="paragraph">
                  <wp:posOffset>49396</wp:posOffset>
                </wp:positionV>
                <wp:extent cx="5021179" cy="731520"/>
                <wp:effectExtent l="0" t="0" r="0" b="508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18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1179" cy="731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93A168" w14:textId="68EC1A1A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</w:pPr>
                            <w:r w:rsidRPr="008B390C"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 xml:space="preserve">We used 3rd polynomial fit based on blank corrected data, with equation </w:t>
                            </w:r>
                          </w:p>
                          <w:p w14:paraId="44B255A0" w14:textId="77777777" w:rsidR="00986EF0" w:rsidRPr="008B390C" w:rsidRDefault="00986EF0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</w:pPr>
                          </w:p>
                          <w:p w14:paraId="4CA3E487" w14:textId="77777777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dark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color w:val="000000" w:themeColor="dark1"/>
                                    <w:sz w:val="22"/>
                                    <w:szCs w:val="22"/>
                                  </w:rPr>
                                  <m:t>Y=offset+c1x+c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dark1"/>
                                    <w:sz w:val="22"/>
                                    <w:szCs w:val="22"/>
                                  </w:rPr>
                                  <m:t>+c3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sup>
                                </m:sSup>
                              </m:oMath>
                            </m:oMathPara>
                          </w:p>
                          <w:p w14:paraId="4682EF67" w14:textId="77777777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dark1"/>
                              </w:rPr>
                            </w:pPr>
                          </w:p>
                          <w:p w14:paraId="4C3F3F77" w14:textId="77777777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</w:rPr>
                            </w:pPr>
                          </w:p>
                          <w:p w14:paraId="31729392" w14:textId="45D2D263" w:rsidR="009963A8" w:rsidRPr="008B390C" w:rsidRDefault="009963A8" w:rsidP="009963A8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</w:pP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69B34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3.9pt;width:395.35pt;height:5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" fillcolor="white [3201]" stroked="f">
                <v:textbox>
                  <w:txbxContent>
                    <w:p w14:paraId="3A93A168" w14:textId="68EC1A1A" w:rsidR="009963A8" w:rsidRPr="008B390C" w:rsidRDefault="009963A8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 w:themeColor="dark1"/>
                        </w:rPr>
                      </w:pPr>
                      <w:r w:rsidRPr="008B390C"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 xml:space="preserve">We used 3rd polynomial fit based on blank corrected data, with equation </w:t>
                      </w:r>
                    </w:p>
                    <w:p w14:paraId="44B255A0" w14:textId="77777777" w:rsidR="00986EF0" w:rsidRPr="008B390C" w:rsidRDefault="00986EF0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 w:themeColor="dark1"/>
                        </w:rPr>
                      </w:pPr>
                    </w:p>
                    <w:p w14:paraId="4CA3E487" w14:textId="77777777" w:rsidR="009963A8" w:rsidRPr="008B390C" w:rsidRDefault="009963A8" w:rsidP="009963A8">
                      <w:pPr>
                        <w:textAlignment w:val="baseline"/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dark1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="Times New Roman"/>
                              <w:color w:val="000000" w:themeColor="dark1"/>
                              <w:sz w:val="22"/>
                              <w:szCs w:val="22"/>
                            </w:rPr>
                            <m:t>Y=offset+c1x+c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dark1"/>
                              <w:sz w:val="22"/>
                              <w:szCs w:val="22"/>
                            </w:rPr>
                            <m:t>+c3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color w:val="000000" w:themeColor="dark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3</m:t>
                              </m:r>
                            </m:sup>
                          </m:sSup>
                        </m:oMath>
                      </m:oMathPara>
                    </w:p>
                    <w:p w14:paraId="4682EF67" w14:textId="77777777" w:rsidR="009963A8" w:rsidRPr="008B390C" w:rsidRDefault="009963A8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dark1"/>
                        </w:rPr>
                      </w:pPr>
                    </w:p>
                    <w:p w14:paraId="4C3F3F77" w14:textId="77777777" w:rsidR="009963A8" w:rsidRPr="008B390C" w:rsidRDefault="009963A8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dark1"/>
                        </w:rPr>
                      </w:pPr>
                    </w:p>
                    <w:p w14:paraId="31729392" w14:textId="45D2D263" w:rsidR="009963A8" w:rsidRPr="008B390C" w:rsidRDefault="009963A8" w:rsidP="009963A8">
                      <w:pPr>
                        <w:rPr>
                          <w:rFonts w:ascii="Times New Roman" w:hAnsi="Times New Roman" w:cs="Times New Roman"/>
                          <w:color w:val="000000" w:themeColor="dark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FAAEC8" w14:textId="65DE8207" w:rsidR="009963A8" w:rsidRPr="0047480B" w:rsidRDefault="009963A8">
      <w:pPr>
        <w:rPr>
          <w:rFonts w:ascii="Times New Roman" w:hAnsi="Times New Roman" w:cs="Times New Roman"/>
        </w:rPr>
      </w:pPr>
    </w:p>
    <w:p w14:paraId="07A984B7" w14:textId="2B62E75D" w:rsidR="009963A8" w:rsidRPr="0047480B" w:rsidRDefault="009963A8">
      <w:pPr>
        <w:rPr>
          <w:rFonts w:ascii="Times New Roman" w:hAnsi="Times New Roman" w:cs="Times New Roman"/>
        </w:rPr>
      </w:pPr>
    </w:p>
    <w:p w14:paraId="152F3F44" w14:textId="509AD8B6" w:rsidR="004F4092" w:rsidRPr="0047480B" w:rsidRDefault="004F4092">
      <w:pPr>
        <w:rPr>
          <w:rFonts w:ascii="Times New Roman" w:hAnsi="Times New Roman" w:cs="Times New Roman"/>
        </w:rPr>
      </w:pPr>
    </w:p>
    <w:p w14:paraId="5F78A31E" w14:textId="1FE0372F" w:rsidR="004F4092" w:rsidRPr="0047480B" w:rsidRDefault="004F4092">
      <w:pPr>
        <w:rPr>
          <w:rFonts w:ascii="Times New Roman" w:hAnsi="Times New Roman" w:cs="Times New Roman"/>
        </w:rPr>
      </w:pPr>
    </w:p>
    <w:p w14:paraId="7BADD3F8" w14:textId="77777777" w:rsidR="00986EF0" w:rsidRPr="0047480B" w:rsidRDefault="00986EF0" w:rsidP="00986EF0">
      <w:pPr>
        <w:rPr>
          <w:rFonts w:ascii="Times New Roman" w:hAnsi="Times New Roman" w:cs="Times New Roman"/>
          <w:color w:val="000000" w:themeColor="dark1"/>
          <w:sz w:val="22"/>
          <w:szCs w:val="22"/>
        </w:rPr>
        <w:sectPr w:rsidR="00986EF0" w:rsidRPr="0047480B" w:rsidSect="00B77CDC"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AC57EF8" w14:textId="1D2A528E" w:rsidR="00986EF0" w:rsidRPr="0047480B" w:rsidRDefault="00986EF0" w:rsidP="00986EF0">
      <w:pPr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 xml:space="preserve">Where for plate 1 run on 11/9/2019: </w:t>
      </w:r>
    </w:p>
    <w:p w14:paraId="05A4DE9E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offset = 0.019514</w:t>
      </w:r>
    </w:p>
    <w:p w14:paraId="20FD03E1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1 = 0.289731</w:t>
      </w:r>
    </w:p>
    <w:p w14:paraId="258A9639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2 = -0.02066</w:t>
      </w:r>
    </w:p>
    <w:p w14:paraId="50B1C71F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3 = -0.00033</w:t>
      </w:r>
    </w:p>
    <w:p w14:paraId="4F30D5DD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r = 0.995256</w:t>
      </w:r>
    </w:p>
    <w:p w14:paraId="1F8964D1" w14:textId="77777777" w:rsidR="00986EF0" w:rsidRPr="0047480B" w:rsidRDefault="00000000" w:rsidP="00986EF0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dark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2</m:t>
            </m:r>
          </m:sup>
        </m:sSup>
      </m:oMath>
      <w:r w:rsidR="00986EF0" w:rsidRPr="0047480B"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  <w:t xml:space="preserve"> = 0.990534</w:t>
      </w:r>
    </w:p>
    <w:p w14:paraId="74ED5E1E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</w:pPr>
    </w:p>
    <w:p w14:paraId="5140ADF1" w14:textId="32749569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 xml:space="preserve">Plate 2 run on 12/12/2019: </w:t>
      </w:r>
    </w:p>
    <w:p w14:paraId="395DD8EF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offset = -0.00164</w:t>
      </w:r>
    </w:p>
    <w:p w14:paraId="60580F41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1 = 0.197361</w:t>
      </w:r>
    </w:p>
    <w:p w14:paraId="2D4E26ED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2 = 0.0038</w:t>
      </w:r>
    </w:p>
    <w:p w14:paraId="2A3824AC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c3 = -0.00126</w:t>
      </w:r>
    </w:p>
    <w:p w14:paraId="46E39467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r = 0.999555</w:t>
      </w:r>
    </w:p>
    <w:p w14:paraId="4B6D66C1" w14:textId="34ADC1EE" w:rsidR="00986EF0" w:rsidRPr="008B390C" w:rsidRDefault="00000000" w:rsidP="008B390C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  <w:sectPr w:rsidR="00986EF0" w:rsidRPr="008B390C" w:rsidSect="00986EF0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dark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2</m:t>
            </m:r>
          </m:sup>
        </m:sSup>
      </m:oMath>
      <w:r w:rsidR="00986EF0" w:rsidRPr="0047480B"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  <w:t xml:space="preserve"> = 0.99911</w:t>
      </w:r>
    </w:p>
    <w:p w14:paraId="55861498" w14:textId="15FC1EA1" w:rsidR="00B77CDC" w:rsidRPr="0047480B" w:rsidRDefault="00B77CDC">
      <w:pPr>
        <w:rPr>
          <w:rFonts w:ascii="Times New Roman" w:hAnsi="Times New Roman" w:cs="Times New Roman"/>
        </w:rPr>
      </w:pPr>
    </w:p>
    <w:p w14:paraId="61388166" w14:textId="6BEE3EDD" w:rsidR="00986EF0" w:rsidRPr="0047480B" w:rsidRDefault="00986EF0" w:rsidP="00986EF0">
      <w:pPr>
        <w:rPr>
          <w:rFonts w:ascii="Times New Roman" w:hAnsi="Times New Roman" w:cs="Times New Roman"/>
          <w:b/>
          <w:bCs/>
        </w:rPr>
      </w:pPr>
      <w:r w:rsidRPr="0047480B">
        <w:rPr>
          <w:rFonts w:ascii="Times New Roman" w:hAnsi="Times New Roman" w:cs="Times New Roman"/>
          <w:b/>
          <w:bCs/>
        </w:rPr>
        <w:t>Additional information regarding DNA damage (8-OHdG) protocol</w:t>
      </w:r>
    </w:p>
    <w:p w14:paraId="364017B0" w14:textId="35B690C4" w:rsidR="009963A8" w:rsidRPr="0047480B" w:rsidRDefault="00986EF0">
      <w:pPr>
        <w:rPr>
          <w:rFonts w:ascii="Times New Roman" w:hAnsi="Times New Roman" w:cs="Times New Roman"/>
        </w:rPr>
      </w:pPr>
      <w:r w:rsidRPr="0047480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4DC9E" wp14:editId="63A950C4">
                <wp:simplePos x="0" y="0"/>
                <wp:positionH relativeFrom="column">
                  <wp:posOffset>-56147</wp:posOffset>
                </wp:positionH>
                <wp:positionV relativeFrom="paragraph">
                  <wp:posOffset>46990</wp:posOffset>
                </wp:positionV>
                <wp:extent cx="4932947" cy="1151069"/>
                <wp:effectExtent l="0" t="0" r="0" b="508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2947" cy="11510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576F09" w14:textId="609CD4EA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</w:pPr>
                            <w:r w:rsidRPr="008B390C"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 xml:space="preserve">We used 4-parameter fit based on blank corrected data, with equation </w:t>
                            </w:r>
                          </w:p>
                          <w:p w14:paraId="7BA0ECF8" w14:textId="77777777" w:rsidR="00986EF0" w:rsidRPr="008B390C" w:rsidRDefault="00986EF0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</w:p>
                          <w:p w14:paraId="664BA880" w14:textId="77777777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color w:val="000000" w:themeColor="dark1"/>
                                    <w:sz w:val="22"/>
                                    <w:szCs w:val="22"/>
                                  </w:rPr>
                                  <m:t>Y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dark1"/>
                                        <w:sz w:val="22"/>
                                        <w:szCs w:val="22"/>
                                        <w:lang w:val="en-AU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Bottom+(Top-Bottom)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(1+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dark1"/>
                                            <w:sz w:val="22"/>
                                            <w:szCs w:val="22"/>
                                            <w:lang w:val="en-AU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color w:val="000000" w:themeColor="dark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color w:val="000000" w:themeColor="dark1"/>
                                                    <w:sz w:val="22"/>
                                                    <w:szCs w:val="22"/>
                                                    <w:lang w:val="en-AU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color w:val="000000" w:themeColor="dark1"/>
                                                    <w:sz w:val="22"/>
                                                    <w:szCs w:val="22"/>
                                                  </w:rPr>
                                                  <m:t>EC50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color w:val="000000" w:themeColor="dark1"/>
                                                    <w:sz w:val="22"/>
                                                    <w:szCs w:val="22"/>
                                                  </w:rPr>
                                                  <m:t>x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dark1"/>
                                            <w:sz w:val="22"/>
                                            <w:szCs w:val="22"/>
                                          </w:rPr>
                                          <m:t>Slope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dark1"/>
                                        <w:sz w:val="22"/>
                                        <w:szCs w:val="22"/>
                                      </w:rPr>
                                      <m:t>)</m:t>
                                    </m:r>
                                  </m:den>
                                </m:f>
                              </m:oMath>
                            </m:oMathPara>
                          </w:p>
                          <w:p w14:paraId="7F8C167B" w14:textId="77777777" w:rsidR="009963A8" w:rsidRPr="008B390C" w:rsidRDefault="009963A8" w:rsidP="009963A8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</w:p>
                          <w:p w14:paraId="4931ABAD" w14:textId="160BB31C" w:rsidR="009963A8" w:rsidRPr="008B390C" w:rsidRDefault="009963A8" w:rsidP="009963A8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4DC9E" id="_x0000_s1027" type="#_x0000_t202" style="position:absolute;margin-left:-4.4pt;margin-top:3.7pt;width:388.4pt;height:9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" fillcolor="white [3201]" stroked="f">
                <v:textbox>
                  <w:txbxContent>
                    <w:p w14:paraId="65576F09" w14:textId="609CD4EA" w:rsidR="009963A8" w:rsidRPr="008B390C" w:rsidRDefault="009963A8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 w:themeColor="dark1"/>
                        </w:rPr>
                      </w:pPr>
                      <w:r w:rsidRPr="008B390C"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 xml:space="preserve">We used 4-parameter fit based on blank corrected data, with equation </w:t>
                      </w:r>
                    </w:p>
                    <w:p w14:paraId="7BA0ECF8" w14:textId="77777777" w:rsidR="00986EF0" w:rsidRPr="008B390C" w:rsidRDefault="00986EF0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 w:themeColor="dark1"/>
                          <w:sz w:val="22"/>
                          <w:szCs w:val="22"/>
                        </w:rPr>
                      </w:pPr>
                    </w:p>
                    <w:p w14:paraId="664BA880" w14:textId="77777777" w:rsidR="009963A8" w:rsidRPr="008B390C" w:rsidRDefault="009963A8" w:rsidP="009963A8">
                      <w:pPr>
                        <w:textAlignment w:val="baseline"/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="Times New Roman"/>
                              <w:color w:val="000000" w:themeColor="dark1"/>
                              <w:sz w:val="22"/>
                              <w:szCs w:val="22"/>
                            </w:rPr>
                            <m:t>Y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dark1"/>
                                  <w:sz w:val="22"/>
                                  <w:szCs w:val="22"/>
                                  <w:lang w:val="en-AU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Bottom+(Top-Bottom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(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dark1"/>
                                      <w:sz w:val="22"/>
                                      <w:szCs w:val="22"/>
                                      <w:lang w:val="en-AU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dark1"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 w:themeColor="dark1"/>
                                              <w:sz w:val="22"/>
                                              <w:szCs w:val="22"/>
                                              <w:lang w:val="en-AU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dark1"/>
                                              <w:sz w:val="22"/>
                                              <w:szCs w:val="22"/>
                                            </w:rPr>
                                            <m:t>EC50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 w:themeColor="dark1"/>
                                              <w:sz w:val="22"/>
                                              <w:szCs w:val="22"/>
                                            </w:rPr>
                                            <m:t>x</m:t>
                                          </m:r>
                                        </m:den>
                                      </m:f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dark1"/>
                                      <w:sz w:val="22"/>
                                      <w:szCs w:val="22"/>
                                    </w:rPr>
                                    <m:t>Slope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Times New Roman"/>
                                  <w:color w:val="000000" w:themeColor="dark1"/>
                                  <w:sz w:val="22"/>
                                  <w:szCs w:val="22"/>
                                </w:rPr>
                                <m:t>)</m:t>
                              </m:r>
                            </m:den>
                          </m:f>
                        </m:oMath>
                      </m:oMathPara>
                    </w:p>
                    <w:p w14:paraId="7F8C167B" w14:textId="77777777" w:rsidR="009963A8" w:rsidRPr="008B390C" w:rsidRDefault="009963A8" w:rsidP="009963A8">
                      <w:pPr>
                        <w:textAlignment w:val="baseline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dark1"/>
                          <w:sz w:val="22"/>
                          <w:szCs w:val="22"/>
                        </w:rPr>
                      </w:pPr>
                    </w:p>
                    <w:p w14:paraId="4931ABAD" w14:textId="160BB31C" w:rsidR="009963A8" w:rsidRPr="008B390C" w:rsidRDefault="009963A8" w:rsidP="009963A8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920370" w14:textId="6901B67E" w:rsidR="009963A8" w:rsidRPr="0047480B" w:rsidRDefault="009963A8">
      <w:pPr>
        <w:rPr>
          <w:rFonts w:ascii="Times New Roman" w:hAnsi="Times New Roman" w:cs="Times New Roman"/>
        </w:rPr>
      </w:pPr>
    </w:p>
    <w:p w14:paraId="5D1C9295" w14:textId="1F1D1FB0" w:rsidR="009963A8" w:rsidRPr="0047480B" w:rsidRDefault="009963A8">
      <w:pPr>
        <w:rPr>
          <w:rFonts w:ascii="Times New Roman" w:hAnsi="Times New Roman" w:cs="Times New Roman"/>
        </w:rPr>
      </w:pPr>
    </w:p>
    <w:p w14:paraId="49A70930" w14:textId="28D658E0" w:rsidR="009963A8" w:rsidRPr="0047480B" w:rsidRDefault="009963A8">
      <w:pPr>
        <w:rPr>
          <w:rFonts w:ascii="Times New Roman" w:hAnsi="Times New Roman" w:cs="Times New Roman"/>
        </w:rPr>
      </w:pPr>
    </w:p>
    <w:p w14:paraId="49509401" w14:textId="7FBB8F02" w:rsidR="009963A8" w:rsidRPr="0047480B" w:rsidRDefault="009963A8">
      <w:pPr>
        <w:rPr>
          <w:rFonts w:ascii="Times New Roman" w:hAnsi="Times New Roman" w:cs="Times New Roman"/>
        </w:rPr>
      </w:pPr>
    </w:p>
    <w:p w14:paraId="5921905C" w14:textId="0A9F45A4" w:rsidR="009963A8" w:rsidRPr="0047480B" w:rsidRDefault="009963A8">
      <w:pPr>
        <w:rPr>
          <w:rFonts w:ascii="Times New Roman" w:hAnsi="Times New Roman" w:cs="Times New Roman"/>
        </w:rPr>
      </w:pPr>
    </w:p>
    <w:p w14:paraId="1C01B31B" w14:textId="59FF58FD" w:rsidR="009963A8" w:rsidRPr="0047480B" w:rsidRDefault="009963A8">
      <w:pPr>
        <w:rPr>
          <w:rFonts w:ascii="Times New Roman" w:hAnsi="Times New Roman" w:cs="Times New Roman"/>
        </w:rPr>
      </w:pPr>
    </w:p>
    <w:p w14:paraId="62F0A54D" w14:textId="77777777" w:rsidR="00986EF0" w:rsidRPr="0047480B" w:rsidRDefault="00986EF0" w:rsidP="00986EF0">
      <w:pPr>
        <w:rPr>
          <w:rFonts w:ascii="Times New Roman" w:hAnsi="Times New Roman" w:cs="Times New Roman"/>
          <w:color w:val="000000" w:themeColor="dark1"/>
          <w:sz w:val="22"/>
          <w:szCs w:val="22"/>
        </w:rPr>
        <w:sectPr w:rsidR="00986EF0" w:rsidRPr="0047480B" w:rsidSect="00986EF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5ABFC9C" w14:textId="1CF7A138" w:rsidR="00986EF0" w:rsidRPr="0047480B" w:rsidRDefault="00986EF0" w:rsidP="00986EF0">
      <w:pPr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 xml:space="preserve">Where for plate 1 run on 16/12/2020: </w:t>
      </w:r>
    </w:p>
    <w:p w14:paraId="5206AFA8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Top = 1.383521</w:t>
      </w:r>
    </w:p>
    <w:p w14:paraId="658DA8B4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Slope = - 1.10085</w:t>
      </w:r>
    </w:p>
    <w:p w14:paraId="068DF815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EC50 = 882.5504</w:t>
      </w:r>
    </w:p>
    <w:p w14:paraId="0F72E651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proofErr w:type="gramStart"/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Log(</w:t>
      </w:r>
      <w:proofErr w:type="gramEnd"/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EC50) = 2.94574</w:t>
      </w:r>
    </w:p>
    <w:p w14:paraId="45FA7D1A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Bottom = 0.049166</w:t>
      </w:r>
    </w:p>
    <w:p w14:paraId="359E39D2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r = 0.99948</w:t>
      </w:r>
    </w:p>
    <w:p w14:paraId="121CEBEF" w14:textId="77777777" w:rsidR="00986EF0" w:rsidRPr="0047480B" w:rsidRDefault="00000000" w:rsidP="00986EF0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dark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2</m:t>
            </m:r>
          </m:sup>
        </m:sSup>
      </m:oMath>
      <w:r w:rsidR="00986EF0" w:rsidRPr="0047480B"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  <w:t xml:space="preserve"> = 0.998961</w:t>
      </w:r>
    </w:p>
    <w:p w14:paraId="7A93DD9A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</w:pPr>
    </w:p>
    <w:p w14:paraId="15A95C7A" w14:textId="04F1BEF3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 xml:space="preserve">Plate 2 run on 21/12/2020: </w:t>
      </w:r>
    </w:p>
    <w:p w14:paraId="1D4D6DCB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Top = 1.432192</w:t>
      </w:r>
    </w:p>
    <w:p w14:paraId="3E79C470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Slope = - 1.08586</w:t>
      </w:r>
    </w:p>
    <w:p w14:paraId="6071BF4C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EC50 = 841.383</w:t>
      </w:r>
    </w:p>
    <w:p w14:paraId="06C4B2CF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proofErr w:type="gramStart"/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Log(</w:t>
      </w:r>
      <w:proofErr w:type="gramEnd"/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EC50) = 2.924994</w:t>
      </w:r>
    </w:p>
    <w:p w14:paraId="430C6DC4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Bottom = 0.029708</w:t>
      </w:r>
    </w:p>
    <w:p w14:paraId="4EDBC561" w14:textId="77777777" w:rsidR="00986EF0" w:rsidRPr="0047480B" w:rsidRDefault="00986EF0" w:rsidP="00986EF0">
      <w:pPr>
        <w:textAlignment w:val="baseline"/>
        <w:rPr>
          <w:rFonts w:ascii="Times New Roman" w:hAnsi="Times New Roman" w:cs="Times New Roman"/>
          <w:color w:val="000000" w:themeColor="dark1"/>
          <w:sz w:val="22"/>
          <w:szCs w:val="22"/>
        </w:rPr>
      </w:pPr>
      <w:r w:rsidRPr="0047480B">
        <w:rPr>
          <w:rFonts w:ascii="Times New Roman" w:hAnsi="Times New Roman" w:cs="Times New Roman"/>
          <w:color w:val="000000" w:themeColor="dark1"/>
          <w:sz w:val="22"/>
          <w:szCs w:val="22"/>
        </w:rPr>
        <w:t>r = 0.999667</w:t>
      </w:r>
    </w:p>
    <w:p w14:paraId="602FF786" w14:textId="77777777" w:rsidR="00986EF0" w:rsidRPr="0047480B" w:rsidRDefault="00000000" w:rsidP="00986EF0">
      <w:pPr>
        <w:textAlignment w:val="baseline"/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color w:val="000000" w:themeColor="dark1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dark1"/>
                <w:sz w:val="22"/>
                <w:szCs w:val="22"/>
              </w:rPr>
              <m:t>2</m:t>
            </m:r>
          </m:sup>
        </m:sSup>
      </m:oMath>
      <w:r w:rsidR="00986EF0" w:rsidRPr="0047480B">
        <w:rPr>
          <w:rFonts w:ascii="Times New Roman" w:hAnsi="Times New Roman" w:cs="Times New Roman"/>
          <w:b/>
          <w:bCs/>
          <w:i/>
          <w:iCs/>
          <w:color w:val="000000" w:themeColor="dark1"/>
          <w:sz w:val="22"/>
          <w:szCs w:val="22"/>
        </w:rPr>
        <w:t xml:space="preserve"> = 0.999334</w:t>
      </w:r>
    </w:p>
    <w:p w14:paraId="09C96FB5" w14:textId="77777777" w:rsidR="00986EF0" w:rsidRPr="0047480B" w:rsidRDefault="00986EF0">
      <w:pPr>
        <w:rPr>
          <w:rFonts w:ascii="Times New Roman" w:hAnsi="Times New Roman" w:cs="Times New Roman"/>
        </w:rPr>
        <w:sectPr w:rsidR="00986EF0" w:rsidRPr="0047480B" w:rsidSect="00986EF0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17F3558D" w14:textId="77777777" w:rsidR="00B77CDC" w:rsidRPr="0047480B" w:rsidRDefault="00B77CDC">
      <w:pPr>
        <w:rPr>
          <w:rFonts w:ascii="Times New Roman" w:hAnsi="Times New Roman" w:cs="Times New Roman"/>
        </w:rPr>
        <w:sectPr w:rsidR="00B77CDC" w:rsidRPr="0047480B" w:rsidSect="00986EF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27F8E7" w14:textId="1BC57064" w:rsidR="00B77CDC" w:rsidRPr="00154566" w:rsidRDefault="00B77CDC" w:rsidP="00B77CDC">
      <w:pPr>
        <w:rPr>
          <w:rFonts w:ascii="Times New Roman" w:hAnsi="Times New Roman" w:cs="Times New Roman"/>
        </w:rPr>
      </w:pPr>
      <w:r w:rsidRPr="001F314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61B39" w:rsidRPr="001F3142">
        <w:rPr>
          <w:rFonts w:ascii="Times New Roman" w:hAnsi="Times New Roman" w:cs="Times New Roman"/>
          <w:b/>
          <w:bCs/>
        </w:rPr>
        <w:t>A</w:t>
      </w:r>
      <w:r w:rsidRPr="001F3142">
        <w:rPr>
          <w:rFonts w:ascii="Times New Roman" w:hAnsi="Times New Roman" w:cs="Times New Roman"/>
          <w:b/>
          <w:bCs/>
        </w:rPr>
        <w:t>1.</w:t>
      </w:r>
      <w:r w:rsidRPr="0047480B">
        <w:rPr>
          <w:rFonts w:ascii="Times New Roman" w:hAnsi="Times New Roman" w:cs="Times New Roman"/>
        </w:rPr>
        <w:t xml:space="preserve"> Akaike’s information criterion</w:t>
      </w:r>
      <w:r w:rsidR="00DB5608">
        <w:rPr>
          <w:rFonts w:ascii="Times New Roman" w:hAnsi="Times New Roman" w:cs="Times New Roman"/>
        </w:rPr>
        <w:t xml:space="preserve"> model rankings </w:t>
      </w:r>
      <w:r w:rsidR="00154566">
        <w:rPr>
          <w:rFonts w:ascii="Times New Roman" w:hAnsi="Times New Roman" w:cs="Times New Roman"/>
        </w:rPr>
        <w:t xml:space="preserve">for </w:t>
      </w:r>
      <w:r w:rsidR="00202222">
        <w:rPr>
          <w:rFonts w:ascii="Times New Roman" w:hAnsi="Times New Roman" w:cs="Times New Roman"/>
        </w:rPr>
        <w:t xml:space="preserve">different </w:t>
      </w:r>
      <w:r w:rsidR="00154566">
        <w:rPr>
          <w:rFonts w:ascii="Times New Roman" w:hAnsi="Times New Roman" w:cs="Times New Roman"/>
        </w:rPr>
        <w:t>candidate models investigat</w:t>
      </w:r>
      <w:r w:rsidR="00202222">
        <w:rPr>
          <w:rFonts w:ascii="Times New Roman" w:hAnsi="Times New Roman" w:cs="Times New Roman"/>
        </w:rPr>
        <w:t>ing</w:t>
      </w:r>
      <w:r w:rsidR="00154566">
        <w:rPr>
          <w:rFonts w:ascii="Times New Roman" w:hAnsi="Times New Roman" w:cs="Times New Roman"/>
        </w:rPr>
        <w:t xml:space="preserve"> the influence of scaled body mass index (SBMI), activity, haemoglobin (Hb), time and treatment on protein carbonyl levels in </w:t>
      </w:r>
      <w:r w:rsidR="00154566">
        <w:rPr>
          <w:rFonts w:ascii="Times New Roman" w:hAnsi="Times New Roman" w:cs="Times New Roman"/>
          <w:i/>
          <w:iCs/>
        </w:rPr>
        <w:t>P. vitticeps</w:t>
      </w:r>
      <w:r w:rsidR="00154566">
        <w:rPr>
          <w:rFonts w:ascii="Times New Roman" w:hAnsi="Times New Roman" w:cs="Times New Roman"/>
        </w:rPr>
        <w:t>.</w:t>
      </w:r>
    </w:p>
    <w:p w14:paraId="4D8497B3" w14:textId="77777777" w:rsidR="00B77CDC" w:rsidRPr="0047480B" w:rsidRDefault="00B77CDC" w:rsidP="00B77CDC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382"/>
        <w:gridCol w:w="2693"/>
        <w:gridCol w:w="2552"/>
        <w:gridCol w:w="1701"/>
        <w:gridCol w:w="1622"/>
      </w:tblGrid>
      <w:tr w:rsidR="00B77CDC" w:rsidRPr="0047480B" w14:paraId="344092C4" w14:textId="77777777" w:rsidTr="00353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single" w:sz="4" w:space="0" w:color="auto"/>
            </w:tcBorders>
          </w:tcPr>
          <w:p w14:paraId="72BC8970" w14:textId="77777777" w:rsidR="00B77CDC" w:rsidRPr="0047480B" w:rsidRDefault="00B77CDC" w:rsidP="00353906">
            <w:pPr>
              <w:jc w:val="center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Model Ter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F17E9B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AIC</w:t>
            </w:r>
            <w:r w:rsidRPr="0047480B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C92CFF5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∆</w:t>
            </w:r>
            <w:proofErr w:type="spellStart"/>
            <w:r w:rsidRPr="0047480B">
              <w:rPr>
                <w:rFonts w:ascii="Times New Roman" w:hAnsi="Times New Roman" w:cs="Times New Roman"/>
              </w:rPr>
              <w:t>AIC</w:t>
            </w:r>
            <w:r w:rsidRPr="0047480B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40C712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B21A194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Cum.Wt</w:t>
            </w:r>
            <w:proofErr w:type="spellEnd"/>
          </w:p>
        </w:tc>
      </w:tr>
      <w:tr w:rsidR="00B77CDC" w:rsidRPr="0047480B" w14:paraId="78B6C892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4" w:space="0" w:color="auto"/>
            </w:tcBorders>
          </w:tcPr>
          <w:p w14:paraId="2C4B478A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 xml:space="preserve">Intercept only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F0446E8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2120F3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F9EEFC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E51F1D2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12598B80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7398D97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SBMI + (1|Lizard ID)</w:t>
            </w:r>
          </w:p>
        </w:tc>
        <w:tc>
          <w:tcPr>
            <w:tcW w:w="2693" w:type="dxa"/>
          </w:tcPr>
          <w:p w14:paraId="15F999C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2552" w:type="dxa"/>
          </w:tcPr>
          <w:p w14:paraId="238CF21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701" w:type="dxa"/>
          </w:tcPr>
          <w:p w14:paraId="712FEF7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570267EB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50132907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0495AE9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Activity + SBMI + (1|Lizard ID)</w:t>
            </w:r>
          </w:p>
        </w:tc>
        <w:tc>
          <w:tcPr>
            <w:tcW w:w="2693" w:type="dxa"/>
          </w:tcPr>
          <w:p w14:paraId="693152F7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35.33</w:t>
            </w:r>
          </w:p>
        </w:tc>
        <w:tc>
          <w:tcPr>
            <w:tcW w:w="2552" w:type="dxa"/>
          </w:tcPr>
          <w:p w14:paraId="2448C205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24.80</w:t>
            </w:r>
          </w:p>
        </w:tc>
        <w:tc>
          <w:tcPr>
            <w:tcW w:w="1701" w:type="dxa"/>
          </w:tcPr>
          <w:p w14:paraId="16481010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659CEBE9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5DF1CAC9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A19D427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Activity + SBMI + Hb + (1|Lizard ID)</w:t>
            </w:r>
          </w:p>
        </w:tc>
        <w:tc>
          <w:tcPr>
            <w:tcW w:w="2693" w:type="dxa"/>
          </w:tcPr>
          <w:p w14:paraId="1BEC9125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46.36</w:t>
            </w:r>
          </w:p>
        </w:tc>
        <w:tc>
          <w:tcPr>
            <w:tcW w:w="2552" w:type="dxa"/>
          </w:tcPr>
          <w:p w14:paraId="5D88FC0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35.83</w:t>
            </w:r>
          </w:p>
        </w:tc>
        <w:tc>
          <w:tcPr>
            <w:tcW w:w="1701" w:type="dxa"/>
          </w:tcPr>
          <w:p w14:paraId="6B396C3C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14FA35E2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29FEC8A3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FFD56E4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Time + Activity + SBMI + Hb + (1|Lizard ID)</w:t>
            </w:r>
          </w:p>
        </w:tc>
        <w:tc>
          <w:tcPr>
            <w:tcW w:w="2693" w:type="dxa"/>
          </w:tcPr>
          <w:p w14:paraId="54FB2272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53.15</w:t>
            </w:r>
          </w:p>
        </w:tc>
        <w:tc>
          <w:tcPr>
            <w:tcW w:w="2552" w:type="dxa"/>
          </w:tcPr>
          <w:p w14:paraId="41656367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42.62</w:t>
            </w:r>
          </w:p>
        </w:tc>
        <w:tc>
          <w:tcPr>
            <w:tcW w:w="1701" w:type="dxa"/>
          </w:tcPr>
          <w:p w14:paraId="69A34726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37ED69C0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324281B8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E63DF8C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Treatment + Time + Activity + SBMI + Hb + (1|Lizard ID)</w:t>
            </w:r>
          </w:p>
        </w:tc>
        <w:tc>
          <w:tcPr>
            <w:tcW w:w="2693" w:type="dxa"/>
          </w:tcPr>
          <w:p w14:paraId="4883B887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67.88</w:t>
            </w:r>
          </w:p>
        </w:tc>
        <w:tc>
          <w:tcPr>
            <w:tcW w:w="2552" w:type="dxa"/>
          </w:tcPr>
          <w:p w14:paraId="004AF581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57.35</w:t>
            </w:r>
          </w:p>
        </w:tc>
        <w:tc>
          <w:tcPr>
            <w:tcW w:w="1701" w:type="dxa"/>
          </w:tcPr>
          <w:p w14:paraId="56B8FCE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11CAF5C0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63DD32D1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single" w:sz="4" w:space="0" w:color="auto"/>
            </w:tcBorders>
          </w:tcPr>
          <w:p w14:paraId="3C7747CF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PC ~ Treatment*Time + Activity + SBMI + Hb + (1|Lizard I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0AB37B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88.9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0944304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78.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DB8EF3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C07D758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</w:tbl>
    <w:p w14:paraId="52C9104A" w14:textId="5E766140" w:rsidR="00833044" w:rsidRPr="00833044" w:rsidRDefault="00833044" w:rsidP="00833044">
      <w:pPr>
        <w:rPr>
          <w:rFonts w:ascii="Times New Roman" w:hAnsi="Times New Roman" w:cs="Times New Roman"/>
        </w:rPr>
      </w:pPr>
      <w:r w:rsidRPr="0047480B">
        <w:rPr>
          <w:rFonts w:ascii="Times New Roman" w:hAnsi="Times New Roman" w:cs="Times New Roman"/>
        </w:rPr>
        <w:t xml:space="preserve"> ∆</w:t>
      </w:r>
      <w:proofErr w:type="spellStart"/>
      <w:r w:rsidRPr="0047480B">
        <w:rPr>
          <w:rFonts w:ascii="Times New Roman" w:hAnsi="Times New Roman" w:cs="Times New Roman"/>
        </w:rPr>
        <w:t>AIC</w:t>
      </w:r>
      <w:r w:rsidRPr="0047480B">
        <w:rPr>
          <w:rFonts w:ascii="Times New Roman" w:hAnsi="Times New Roman" w:cs="Times New Roman"/>
          <w:vertAlign w:val="subscript"/>
        </w:rPr>
        <w:t>c</w:t>
      </w:r>
      <w:proofErr w:type="spellEnd"/>
      <w:r>
        <w:rPr>
          <w:rFonts w:ascii="Times New Roman" w:hAnsi="Times New Roman" w:cs="Times New Roman"/>
        </w:rPr>
        <w:t xml:space="preserve">: the difference in </w:t>
      </w:r>
      <w:proofErr w:type="spellStart"/>
      <w:r w:rsidRPr="0047480B">
        <w:rPr>
          <w:rFonts w:ascii="Times New Roman" w:hAnsi="Times New Roman" w:cs="Times New Roman"/>
        </w:rPr>
        <w:t>AIC</w:t>
      </w:r>
      <w:r w:rsidRPr="0047480B">
        <w:rPr>
          <w:rFonts w:ascii="Times New Roman" w:hAnsi="Times New Roman" w:cs="Times New Roman"/>
          <w:vertAlign w:val="subscript"/>
        </w:rPr>
        <w:t>c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 w:rsidRPr="00833044">
        <w:rPr>
          <w:rFonts w:ascii="Times New Roman" w:hAnsi="Times New Roman" w:cs="Times New Roman"/>
        </w:rPr>
        <w:t>compared</w:t>
      </w:r>
      <w:r>
        <w:rPr>
          <w:rFonts w:ascii="Times New Roman" w:hAnsi="Times New Roman" w:cs="Times New Roman"/>
        </w:rPr>
        <w:t xml:space="preserve"> with the model with the lowest </w:t>
      </w:r>
      <w:proofErr w:type="spellStart"/>
      <w:r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/>
          <w:vertAlign w:val="subscript"/>
        </w:rPr>
        <w:t>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 xml:space="preserve">: weight of the model according to </w:t>
      </w:r>
      <w:r w:rsidRPr="0047480B">
        <w:rPr>
          <w:rFonts w:ascii="Times New Roman" w:hAnsi="Times New Roman" w:cs="Times New Roman"/>
        </w:rPr>
        <w:t>∆</w:t>
      </w:r>
      <w:proofErr w:type="spellStart"/>
      <w:r w:rsidRPr="0047480B">
        <w:rPr>
          <w:rFonts w:ascii="Times New Roman" w:hAnsi="Times New Roman" w:cs="Times New Roman"/>
        </w:rPr>
        <w:t>AIC</w:t>
      </w:r>
      <w:r w:rsidRPr="0047480B">
        <w:rPr>
          <w:rFonts w:ascii="Times New Roman" w:hAnsi="Times New Roman" w:cs="Times New Roman"/>
          <w:vertAlign w:val="subscript"/>
        </w:rPr>
        <w:t>c</w:t>
      </w:r>
      <w:proofErr w:type="spellEnd"/>
      <w:r>
        <w:rPr>
          <w:rFonts w:ascii="Times New Roman" w:hAnsi="Times New Roman" w:cs="Times New Roman"/>
        </w:rPr>
        <w:t xml:space="preserve">, Cum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 xml:space="preserve">: cumulative model weights. </w:t>
      </w:r>
    </w:p>
    <w:p w14:paraId="2DBB5A4D" w14:textId="77777777" w:rsidR="0047480B" w:rsidRPr="0047480B" w:rsidRDefault="0047480B" w:rsidP="00B77CDC">
      <w:pPr>
        <w:rPr>
          <w:rFonts w:ascii="Times New Roman" w:hAnsi="Times New Roman" w:cs="Times New Roman"/>
        </w:rPr>
      </w:pPr>
    </w:p>
    <w:p w14:paraId="11839FF5" w14:textId="00632EE6" w:rsidR="00B77CDC" w:rsidRPr="001F3142" w:rsidRDefault="00B77CDC" w:rsidP="00B77CDC">
      <w:pPr>
        <w:rPr>
          <w:rFonts w:ascii="Times New Roman" w:hAnsi="Times New Roman" w:cs="Times New Roman"/>
          <w:b/>
          <w:bCs/>
        </w:rPr>
      </w:pPr>
      <w:r w:rsidRPr="001F3142">
        <w:rPr>
          <w:rFonts w:ascii="Times New Roman" w:hAnsi="Times New Roman" w:cs="Times New Roman"/>
          <w:b/>
          <w:bCs/>
        </w:rPr>
        <w:t xml:space="preserve">Table </w:t>
      </w:r>
      <w:r w:rsidR="00061B39" w:rsidRPr="001F3142">
        <w:rPr>
          <w:rFonts w:ascii="Times New Roman" w:hAnsi="Times New Roman" w:cs="Times New Roman"/>
          <w:b/>
          <w:bCs/>
        </w:rPr>
        <w:t>A</w:t>
      </w:r>
      <w:r w:rsidRPr="001F3142">
        <w:rPr>
          <w:rFonts w:ascii="Times New Roman" w:hAnsi="Times New Roman" w:cs="Times New Roman"/>
          <w:b/>
          <w:bCs/>
        </w:rPr>
        <w:t xml:space="preserve">2. </w:t>
      </w:r>
      <w:r w:rsidR="00202222" w:rsidRPr="0047480B">
        <w:rPr>
          <w:rFonts w:ascii="Times New Roman" w:hAnsi="Times New Roman" w:cs="Times New Roman"/>
        </w:rPr>
        <w:t>Akaike’s information criterion</w:t>
      </w:r>
      <w:r w:rsidR="00202222">
        <w:rPr>
          <w:rFonts w:ascii="Times New Roman" w:hAnsi="Times New Roman" w:cs="Times New Roman"/>
        </w:rPr>
        <w:t xml:space="preserve"> model rankings for different candidate models investigating the influence of scaled body mass index (SBMI), activity, haemoglobin (Hb), time and treatment on DNA-damage (8-OHdG) levels in </w:t>
      </w:r>
      <w:r w:rsidR="00202222">
        <w:rPr>
          <w:rFonts w:ascii="Times New Roman" w:hAnsi="Times New Roman" w:cs="Times New Roman"/>
          <w:i/>
          <w:iCs/>
        </w:rPr>
        <w:t>P. vitticeps</w:t>
      </w:r>
      <w:r w:rsidR="00202222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382"/>
        <w:gridCol w:w="2693"/>
        <w:gridCol w:w="2552"/>
        <w:gridCol w:w="1701"/>
        <w:gridCol w:w="1622"/>
      </w:tblGrid>
      <w:tr w:rsidR="00B77CDC" w:rsidRPr="0047480B" w14:paraId="6415B812" w14:textId="77777777" w:rsidTr="00353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single" w:sz="4" w:space="0" w:color="auto"/>
            </w:tcBorders>
          </w:tcPr>
          <w:p w14:paraId="019C4191" w14:textId="77777777" w:rsidR="00B77CDC" w:rsidRPr="0047480B" w:rsidRDefault="00B77CDC" w:rsidP="00353906">
            <w:pPr>
              <w:jc w:val="center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Model Ter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8BF6B2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AIC</w:t>
            </w:r>
            <w:r w:rsidRPr="0047480B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E83EC26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∆</w:t>
            </w:r>
            <w:proofErr w:type="spellStart"/>
            <w:r w:rsidRPr="0047480B">
              <w:rPr>
                <w:rFonts w:ascii="Times New Roman" w:hAnsi="Times New Roman" w:cs="Times New Roman"/>
              </w:rPr>
              <w:t>AIC</w:t>
            </w:r>
            <w:r w:rsidRPr="0047480B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0738D0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E1B3039" w14:textId="77777777" w:rsidR="00B77CDC" w:rsidRPr="0047480B" w:rsidRDefault="00B77CDC" w:rsidP="003539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480B">
              <w:rPr>
                <w:rFonts w:ascii="Times New Roman" w:hAnsi="Times New Roman" w:cs="Times New Roman"/>
              </w:rPr>
              <w:t>Cum.Wt</w:t>
            </w:r>
            <w:proofErr w:type="spellEnd"/>
          </w:p>
        </w:tc>
      </w:tr>
      <w:tr w:rsidR="00B77CDC" w:rsidRPr="0047480B" w14:paraId="78954F38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4" w:space="0" w:color="auto"/>
            </w:tcBorders>
          </w:tcPr>
          <w:p w14:paraId="304381AD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 xml:space="preserve">Intercept only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8D29C58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62.1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2C4B549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6B78C7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9053A2B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67D01F12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30D221D" w14:textId="77777777" w:rsidR="00B77CDC" w:rsidRPr="0047480B" w:rsidRDefault="00B77CDC" w:rsidP="00353906">
            <w:pPr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DNAD ~ SBMI + Hb + (1|Lizard ID)</w:t>
            </w:r>
          </w:p>
        </w:tc>
        <w:tc>
          <w:tcPr>
            <w:tcW w:w="2693" w:type="dxa"/>
          </w:tcPr>
          <w:p w14:paraId="79E2754B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75.86</w:t>
            </w:r>
          </w:p>
        </w:tc>
        <w:tc>
          <w:tcPr>
            <w:tcW w:w="2552" w:type="dxa"/>
          </w:tcPr>
          <w:p w14:paraId="7FBAB860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1701" w:type="dxa"/>
          </w:tcPr>
          <w:p w14:paraId="39403E13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709A3AD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419CE6A7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644F525" w14:textId="77777777" w:rsidR="00B77CDC" w:rsidRPr="0047480B" w:rsidRDefault="00B77CDC" w:rsidP="00353906">
            <w:pPr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DNAD ~ Treatment + SBMI + Hb + (1|Lizard ID)</w:t>
            </w:r>
          </w:p>
        </w:tc>
        <w:tc>
          <w:tcPr>
            <w:tcW w:w="2693" w:type="dxa"/>
          </w:tcPr>
          <w:p w14:paraId="0E7D4CBC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81.01</w:t>
            </w:r>
          </w:p>
        </w:tc>
        <w:tc>
          <w:tcPr>
            <w:tcW w:w="2552" w:type="dxa"/>
          </w:tcPr>
          <w:p w14:paraId="77F575ED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1701" w:type="dxa"/>
          </w:tcPr>
          <w:p w14:paraId="1EB9F6B1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5F39A5DD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5188C704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3B496691" w14:textId="77777777" w:rsidR="00B77CDC" w:rsidRPr="0047480B" w:rsidRDefault="00B77CDC" w:rsidP="00353906">
            <w:pPr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DNAD ~ Treatment + Activity + SBMI + Hb + (1|Lizard ID)</w:t>
            </w:r>
          </w:p>
        </w:tc>
        <w:tc>
          <w:tcPr>
            <w:tcW w:w="2693" w:type="dxa"/>
          </w:tcPr>
          <w:p w14:paraId="09F0909C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92.32</w:t>
            </w:r>
          </w:p>
        </w:tc>
        <w:tc>
          <w:tcPr>
            <w:tcW w:w="2552" w:type="dxa"/>
          </w:tcPr>
          <w:p w14:paraId="6CE87288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30.16</w:t>
            </w:r>
          </w:p>
        </w:tc>
        <w:tc>
          <w:tcPr>
            <w:tcW w:w="1701" w:type="dxa"/>
          </w:tcPr>
          <w:p w14:paraId="2C7EBEA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1564A7DF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3228805B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747B65B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DNAD ~ Treatment + Time + Activity + SBMI + Hb + (1|Lizard ID)</w:t>
            </w:r>
          </w:p>
        </w:tc>
        <w:tc>
          <w:tcPr>
            <w:tcW w:w="2693" w:type="dxa"/>
          </w:tcPr>
          <w:p w14:paraId="652B62A0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02.23</w:t>
            </w:r>
          </w:p>
        </w:tc>
        <w:tc>
          <w:tcPr>
            <w:tcW w:w="2552" w:type="dxa"/>
          </w:tcPr>
          <w:p w14:paraId="4C737C5A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40.07</w:t>
            </w:r>
          </w:p>
        </w:tc>
        <w:tc>
          <w:tcPr>
            <w:tcW w:w="1701" w:type="dxa"/>
          </w:tcPr>
          <w:p w14:paraId="05765593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27BDA9D1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227C0990" w14:textId="77777777" w:rsidTr="00353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6D0FD32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DNAD ~ Treatment*Time + SBMI + Hb + (1|Lizard ID)</w:t>
            </w:r>
          </w:p>
        </w:tc>
        <w:tc>
          <w:tcPr>
            <w:tcW w:w="2693" w:type="dxa"/>
          </w:tcPr>
          <w:p w14:paraId="2A8E54B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05.57</w:t>
            </w:r>
          </w:p>
        </w:tc>
        <w:tc>
          <w:tcPr>
            <w:tcW w:w="2552" w:type="dxa"/>
          </w:tcPr>
          <w:p w14:paraId="31549306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43.41</w:t>
            </w:r>
          </w:p>
        </w:tc>
        <w:tc>
          <w:tcPr>
            <w:tcW w:w="1701" w:type="dxa"/>
          </w:tcPr>
          <w:p w14:paraId="14991CE8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</w:tcPr>
          <w:p w14:paraId="50F6ADF2" w14:textId="77777777" w:rsidR="00B77CDC" w:rsidRPr="0047480B" w:rsidRDefault="00B77CDC" w:rsidP="00353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  <w:tr w:rsidR="00B77CDC" w:rsidRPr="0047480B" w14:paraId="5C4EC1E7" w14:textId="77777777" w:rsidTr="00353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single" w:sz="4" w:space="0" w:color="auto"/>
            </w:tcBorders>
          </w:tcPr>
          <w:p w14:paraId="0B879B54" w14:textId="77777777" w:rsidR="00B77CDC" w:rsidRPr="0047480B" w:rsidRDefault="00B77CDC" w:rsidP="003539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DNAD ~ Treatment*Time + Activity + SBMI + Hb + (1|Lizard I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C5E99F7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20.6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457845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58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2392F4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7C99B12" w14:textId="77777777" w:rsidR="00B77CDC" w:rsidRPr="0047480B" w:rsidRDefault="00B77CDC" w:rsidP="00353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</w:tr>
    </w:tbl>
    <w:p w14:paraId="547195E1" w14:textId="5B3881E7" w:rsidR="00B77CDC" w:rsidRPr="0047480B" w:rsidRDefault="00B77CDC" w:rsidP="00B77CDC">
      <w:pPr>
        <w:rPr>
          <w:rFonts w:ascii="Times New Roman" w:hAnsi="Times New Roman" w:cs="Times New Roman"/>
        </w:rPr>
      </w:pPr>
      <w:r w:rsidRPr="0047480B">
        <w:rPr>
          <w:rFonts w:ascii="Times New Roman" w:hAnsi="Times New Roman" w:cs="Times New Roman"/>
        </w:rPr>
        <w:t xml:space="preserve">Models in </w:t>
      </w:r>
      <w:r w:rsidRPr="0047480B">
        <w:rPr>
          <w:rFonts w:ascii="Times New Roman" w:hAnsi="Times New Roman" w:cs="Times New Roman"/>
          <w:i/>
          <w:iCs/>
        </w:rPr>
        <w:t>bold</w:t>
      </w:r>
      <w:r w:rsidRPr="0047480B">
        <w:rPr>
          <w:rFonts w:ascii="Times New Roman" w:hAnsi="Times New Roman" w:cs="Times New Roman"/>
        </w:rPr>
        <w:t xml:space="preserve"> include significance for SBMI. </w:t>
      </w:r>
      <w:r w:rsidR="00DC74BD" w:rsidRPr="0047480B">
        <w:rPr>
          <w:rFonts w:ascii="Times New Roman" w:hAnsi="Times New Roman" w:cs="Times New Roman"/>
        </w:rPr>
        <w:t>∆</w:t>
      </w:r>
      <w:proofErr w:type="spellStart"/>
      <w:r w:rsidR="00DC74BD" w:rsidRPr="0047480B">
        <w:rPr>
          <w:rFonts w:ascii="Times New Roman" w:hAnsi="Times New Roman" w:cs="Times New Roman"/>
        </w:rPr>
        <w:t>AIC</w:t>
      </w:r>
      <w:r w:rsidR="00DC74BD" w:rsidRPr="0047480B">
        <w:rPr>
          <w:rFonts w:ascii="Times New Roman" w:hAnsi="Times New Roman" w:cs="Times New Roman"/>
          <w:vertAlign w:val="subscript"/>
        </w:rPr>
        <w:t>c</w:t>
      </w:r>
      <w:proofErr w:type="spellEnd"/>
      <w:r w:rsidR="00DC74BD">
        <w:rPr>
          <w:rFonts w:ascii="Times New Roman" w:hAnsi="Times New Roman" w:cs="Times New Roman"/>
        </w:rPr>
        <w:t xml:space="preserve">: the difference in </w:t>
      </w:r>
      <w:proofErr w:type="spellStart"/>
      <w:r w:rsidR="00DC74BD" w:rsidRPr="0047480B">
        <w:rPr>
          <w:rFonts w:ascii="Times New Roman" w:hAnsi="Times New Roman" w:cs="Times New Roman"/>
        </w:rPr>
        <w:t>AIC</w:t>
      </w:r>
      <w:r w:rsidR="00DC74BD" w:rsidRPr="0047480B">
        <w:rPr>
          <w:rFonts w:ascii="Times New Roman" w:hAnsi="Times New Roman" w:cs="Times New Roman"/>
          <w:vertAlign w:val="subscript"/>
        </w:rPr>
        <w:t>c</w:t>
      </w:r>
      <w:proofErr w:type="spellEnd"/>
      <w:r w:rsidR="00DC74BD">
        <w:rPr>
          <w:rFonts w:ascii="Times New Roman" w:hAnsi="Times New Roman" w:cs="Times New Roman"/>
          <w:vertAlign w:val="subscript"/>
        </w:rPr>
        <w:t xml:space="preserve"> </w:t>
      </w:r>
      <w:r w:rsidR="00DC74BD" w:rsidRPr="00833044">
        <w:rPr>
          <w:rFonts w:ascii="Times New Roman" w:hAnsi="Times New Roman" w:cs="Times New Roman"/>
        </w:rPr>
        <w:t>compared</w:t>
      </w:r>
      <w:r w:rsidR="00DC74BD">
        <w:rPr>
          <w:rFonts w:ascii="Times New Roman" w:hAnsi="Times New Roman" w:cs="Times New Roman"/>
        </w:rPr>
        <w:t xml:space="preserve"> with the model with the lowest </w:t>
      </w:r>
      <w:proofErr w:type="spellStart"/>
      <w:r w:rsidR="00DC74BD">
        <w:rPr>
          <w:rFonts w:ascii="Times New Roman" w:hAnsi="Times New Roman" w:cs="Times New Roman"/>
        </w:rPr>
        <w:t>AIC</w:t>
      </w:r>
      <w:r w:rsidR="00DC74BD">
        <w:rPr>
          <w:rFonts w:ascii="Times New Roman" w:hAnsi="Times New Roman" w:cs="Times New Roman"/>
          <w:vertAlign w:val="subscript"/>
        </w:rPr>
        <w:t>c</w:t>
      </w:r>
      <w:proofErr w:type="spellEnd"/>
      <w:r w:rsidR="00DC74BD">
        <w:rPr>
          <w:rFonts w:ascii="Times New Roman" w:hAnsi="Times New Roman" w:cs="Times New Roman"/>
        </w:rPr>
        <w:t xml:space="preserve">, </w:t>
      </w:r>
      <w:proofErr w:type="spellStart"/>
      <w:r w:rsidR="00DC74BD">
        <w:rPr>
          <w:rFonts w:ascii="Times New Roman" w:hAnsi="Times New Roman" w:cs="Times New Roman"/>
        </w:rPr>
        <w:t>Wt</w:t>
      </w:r>
      <w:proofErr w:type="spellEnd"/>
      <w:r w:rsidR="00DC74BD">
        <w:rPr>
          <w:rFonts w:ascii="Times New Roman" w:hAnsi="Times New Roman" w:cs="Times New Roman"/>
        </w:rPr>
        <w:t xml:space="preserve">: weight of the model according to </w:t>
      </w:r>
      <w:r w:rsidR="00DC74BD" w:rsidRPr="0047480B">
        <w:rPr>
          <w:rFonts w:ascii="Times New Roman" w:hAnsi="Times New Roman" w:cs="Times New Roman"/>
        </w:rPr>
        <w:t>∆</w:t>
      </w:r>
      <w:proofErr w:type="spellStart"/>
      <w:r w:rsidR="00DC74BD" w:rsidRPr="0047480B">
        <w:rPr>
          <w:rFonts w:ascii="Times New Roman" w:hAnsi="Times New Roman" w:cs="Times New Roman"/>
        </w:rPr>
        <w:t>AIC</w:t>
      </w:r>
      <w:r w:rsidR="00DC74BD" w:rsidRPr="0047480B">
        <w:rPr>
          <w:rFonts w:ascii="Times New Roman" w:hAnsi="Times New Roman" w:cs="Times New Roman"/>
          <w:vertAlign w:val="subscript"/>
        </w:rPr>
        <w:t>c</w:t>
      </w:r>
      <w:proofErr w:type="spellEnd"/>
      <w:r w:rsidR="00DC74BD">
        <w:rPr>
          <w:rFonts w:ascii="Times New Roman" w:hAnsi="Times New Roman" w:cs="Times New Roman"/>
        </w:rPr>
        <w:t xml:space="preserve">, Cum </w:t>
      </w:r>
      <w:proofErr w:type="spellStart"/>
      <w:r w:rsidR="00DC74BD">
        <w:rPr>
          <w:rFonts w:ascii="Times New Roman" w:hAnsi="Times New Roman" w:cs="Times New Roman"/>
        </w:rPr>
        <w:t>Wt</w:t>
      </w:r>
      <w:proofErr w:type="spellEnd"/>
      <w:r w:rsidR="00DC74BD">
        <w:rPr>
          <w:rFonts w:ascii="Times New Roman" w:hAnsi="Times New Roman" w:cs="Times New Roman"/>
        </w:rPr>
        <w:t>: cumulative model weights.</w:t>
      </w:r>
    </w:p>
    <w:p w14:paraId="21AD4018" w14:textId="77777777" w:rsidR="00986EF0" w:rsidRPr="0047480B" w:rsidRDefault="00986EF0" w:rsidP="00B77CDC">
      <w:pPr>
        <w:rPr>
          <w:rFonts w:ascii="Times New Roman" w:hAnsi="Times New Roman" w:cs="Times New Roman"/>
        </w:rPr>
      </w:pPr>
    </w:p>
    <w:p w14:paraId="7376A2A9" w14:textId="77777777" w:rsidR="00B77CDC" w:rsidRPr="0047480B" w:rsidRDefault="00B77CDC" w:rsidP="00B77CDC">
      <w:pPr>
        <w:rPr>
          <w:rFonts w:ascii="Times New Roman" w:hAnsi="Times New Roman" w:cs="Times New Roman"/>
        </w:rPr>
      </w:pPr>
    </w:p>
    <w:p w14:paraId="2D2B5821" w14:textId="3A0C3FA1" w:rsidR="00061B39" w:rsidRPr="00061B39" w:rsidRDefault="00B77CDC" w:rsidP="00061B39">
      <w:pPr>
        <w:rPr>
          <w:rFonts w:ascii="Times New Roman" w:hAnsi="Times New Roman" w:cs="Times New Roman"/>
        </w:rPr>
      </w:pPr>
      <w:r w:rsidRPr="001F3142">
        <w:rPr>
          <w:rFonts w:ascii="Times New Roman" w:hAnsi="Times New Roman" w:cs="Times New Roman"/>
          <w:b/>
          <w:bCs/>
        </w:rPr>
        <w:t xml:space="preserve">Table </w:t>
      </w:r>
      <w:r w:rsidR="00061B39" w:rsidRPr="001F3142">
        <w:rPr>
          <w:rFonts w:ascii="Times New Roman" w:hAnsi="Times New Roman" w:cs="Times New Roman"/>
          <w:b/>
          <w:bCs/>
        </w:rPr>
        <w:t>A</w:t>
      </w:r>
      <w:r w:rsidRPr="001F3142">
        <w:rPr>
          <w:rFonts w:ascii="Times New Roman" w:hAnsi="Times New Roman" w:cs="Times New Roman"/>
          <w:b/>
          <w:bCs/>
        </w:rPr>
        <w:t>3.</w:t>
      </w:r>
      <w:r w:rsidRPr="0047480B">
        <w:rPr>
          <w:rFonts w:ascii="Times New Roman" w:hAnsi="Times New Roman" w:cs="Times New Roman"/>
        </w:rPr>
        <w:t xml:space="preserve"> </w:t>
      </w:r>
      <w:r w:rsidR="00061B39">
        <w:rPr>
          <w:rFonts w:ascii="Times New Roman" w:hAnsi="Times New Roman" w:cs="Times New Roman"/>
        </w:rPr>
        <w:t xml:space="preserve">A selected best-fit model to investigate the effect treatment, scaled body mass index (SBMI), haemoglobin (Hb) and activity on DNA-damage (8-OHdG) levels in </w:t>
      </w:r>
      <w:r w:rsidR="00061B39">
        <w:rPr>
          <w:rFonts w:ascii="Times New Roman" w:hAnsi="Times New Roman" w:cs="Times New Roman"/>
          <w:i/>
          <w:iCs/>
        </w:rPr>
        <w:t>P. vitticeps</w:t>
      </w:r>
      <w:r w:rsidR="00061B39">
        <w:rPr>
          <w:rFonts w:ascii="Times New Roman" w:hAnsi="Times New Roman" w:cs="Times New Roman"/>
        </w:rPr>
        <w:t xml:space="preserve"> (n = 14, total </w:t>
      </w:r>
      <w:proofErr w:type="spellStart"/>
      <w:r w:rsidR="00061B39">
        <w:rPr>
          <w:rFonts w:ascii="Times New Roman" w:hAnsi="Times New Roman" w:cs="Times New Roman"/>
        </w:rPr>
        <w:t>obs</w:t>
      </w:r>
      <w:proofErr w:type="spellEnd"/>
      <w:r w:rsidR="00061B39">
        <w:rPr>
          <w:rFonts w:ascii="Times New Roman" w:hAnsi="Times New Roman" w:cs="Times New Roman"/>
        </w:rPr>
        <w:t xml:space="preserve"> = 34).</w:t>
      </w:r>
    </w:p>
    <w:tbl>
      <w:tblPr>
        <w:tblStyle w:val="ListTable2"/>
        <w:tblpPr w:leftFromText="180" w:rightFromText="180" w:vertAnchor="page" w:horzAnchor="margin" w:tblpY="2786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2126"/>
        <w:gridCol w:w="882"/>
        <w:gridCol w:w="961"/>
        <w:gridCol w:w="851"/>
        <w:gridCol w:w="845"/>
        <w:gridCol w:w="951"/>
      </w:tblGrid>
      <w:tr w:rsidR="00061B39" w:rsidRPr="0047480B" w14:paraId="56FC6FDB" w14:textId="77777777" w:rsidTr="002F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vAlign w:val="center"/>
          </w:tcPr>
          <w:p w14:paraId="2123EDEB" w14:textId="77777777" w:rsidR="00061B39" w:rsidRPr="0047480B" w:rsidRDefault="00061B39" w:rsidP="002F6E2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Mod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A6B270F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Model term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C670B8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 xml:space="preserve">Numerator </w:t>
            </w:r>
            <w:proofErr w:type="spellStart"/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6DF2FDE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 xml:space="preserve">Denominator </w:t>
            </w:r>
            <w:proofErr w:type="spellStart"/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3B3C1637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F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B2D0929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C520D1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</w:t>
            </w: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  <w:vertAlign w:val="superscript"/>
              </w:rPr>
              <w:t>2</w:t>
            </w: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m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A88D13B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8"/>
                <w:szCs w:val="28"/>
              </w:rPr>
            </w:pP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R</w:t>
            </w: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  <w:vertAlign w:val="superscript"/>
              </w:rPr>
              <w:t>2</w:t>
            </w: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c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6DCFC66F" w14:textId="77777777" w:rsidR="00061B39" w:rsidRPr="0047480B" w:rsidRDefault="00061B39" w:rsidP="002F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C</w:t>
            </w:r>
            <w:r w:rsidRPr="0047480B">
              <w:rPr>
                <w:rFonts w:ascii="Times New Roman" w:hAnsi="Times New Roman" w:cs="Times New Roman"/>
                <w:i/>
                <w:iCs/>
                <w:sz w:val="28"/>
                <w:szCs w:val="28"/>
                <w:vertAlign w:val="subscript"/>
              </w:rPr>
              <w:t>c</w:t>
            </w:r>
            <w:proofErr w:type="spellEnd"/>
          </w:p>
        </w:tc>
      </w:tr>
      <w:tr w:rsidR="00061B39" w:rsidRPr="0047480B" w14:paraId="7F9EA43E" w14:textId="77777777" w:rsidTr="002F6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2D5C152D" w14:textId="77777777" w:rsidR="00061B39" w:rsidRPr="0047480B" w:rsidRDefault="00061B39" w:rsidP="002F6E2A">
            <w:pPr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47480B">
              <w:rPr>
                <w:rFonts w:ascii="Times New Roman" w:hAnsi="Times New Roman" w:cs="Times New Roman"/>
                <w:b w:val="0"/>
                <w:bCs w:val="0"/>
              </w:rPr>
              <w:t>DNAD ~ Treatment + SBMI + Hb + Activity + (1|Lizard I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0A53969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9857B9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86A213B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8.06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A89CA26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331CD511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426CF07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37.6%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0FE1484A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49.4%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509F0564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92.32</w:t>
            </w:r>
          </w:p>
        </w:tc>
      </w:tr>
      <w:tr w:rsidR="00061B39" w:rsidRPr="0047480B" w14:paraId="619F8357" w14:textId="77777777" w:rsidTr="002F6E2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14:paraId="040FD357" w14:textId="77777777" w:rsidR="00061B39" w:rsidRPr="0047480B" w:rsidRDefault="00061B39" w:rsidP="002F6E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6E2B6AF9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1843" w:type="dxa"/>
            <w:vAlign w:val="center"/>
          </w:tcPr>
          <w:p w14:paraId="12B3BF68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14C2B075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25.318</w:t>
            </w:r>
          </w:p>
        </w:tc>
        <w:tc>
          <w:tcPr>
            <w:tcW w:w="882" w:type="dxa"/>
            <w:vAlign w:val="center"/>
          </w:tcPr>
          <w:p w14:paraId="0BF82A69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961" w:type="dxa"/>
            <w:vAlign w:val="center"/>
          </w:tcPr>
          <w:p w14:paraId="4A7FB092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51" w:type="dxa"/>
            <w:vMerge/>
            <w:vAlign w:val="center"/>
          </w:tcPr>
          <w:p w14:paraId="1FA5B43F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33009B3F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Merge/>
            <w:vAlign w:val="center"/>
          </w:tcPr>
          <w:p w14:paraId="395088DE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B39" w:rsidRPr="0047480B" w14:paraId="10AF0129" w14:textId="77777777" w:rsidTr="002F6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14:paraId="3F7E8084" w14:textId="77777777" w:rsidR="00061B39" w:rsidRPr="0047480B" w:rsidRDefault="00061B39" w:rsidP="002F6E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73150E9C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SBMI</w:t>
            </w:r>
          </w:p>
        </w:tc>
        <w:tc>
          <w:tcPr>
            <w:tcW w:w="1843" w:type="dxa"/>
            <w:vAlign w:val="center"/>
          </w:tcPr>
          <w:p w14:paraId="09DE5B87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326A1067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8.690</w:t>
            </w:r>
          </w:p>
        </w:tc>
        <w:tc>
          <w:tcPr>
            <w:tcW w:w="882" w:type="dxa"/>
            <w:vAlign w:val="center"/>
          </w:tcPr>
          <w:p w14:paraId="2A040866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5.856</w:t>
            </w:r>
          </w:p>
        </w:tc>
        <w:tc>
          <w:tcPr>
            <w:tcW w:w="961" w:type="dxa"/>
            <w:vAlign w:val="center"/>
          </w:tcPr>
          <w:p w14:paraId="77C307BE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7480B">
              <w:rPr>
                <w:rFonts w:ascii="Times New Roman" w:hAnsi="Times New Roman" w:cs="Times New Roman"/>
                <w:b/>
                <w:bCs/>
              </w:rPr>
              <w:t>0.040*</w:t>
            </w:r>
          </w:p>
        </w:tc>
        <w:tc>
          <w:tcPr>
            <w:tcW w:w="851" w:type="dxa"/>
            <w:vMerge/>
            <w:vAlign w:val="center"/>
          </w:tcPr>
          <w:p w14:paraId="100D0A4C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5F50CC44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Merge/>
            <w:vAlign w:val="center"/>
          </w:tcPr>
          <w:p w14:paraId="39B9318F" w14:textId="77777777" w:rsidR="00061B39" w:rsidRPr="0047480B" w:rsidRDefault="00061B39" w:rsidP="002F6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3142" w:rsidRPr="0047480B" w14:paraId="04917815" w14:textId="77777777" w:rsidTr="002F6E2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4CC3CF1" w14:textId="77777777" w:rsidR="00061B39" w:rsidRPr="0047480B" w:rsidRDefault="00061B39" w:rsidP="002F6E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A4AA21F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3A5E6C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64522EF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14.07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355A1287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2.85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B858781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0B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CAC3E20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66D8186E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0B2E26C1" w14:textId="77777777" w:rsidR="00061B39" w:rsidRPr="0047480B" w:rsidRDefault="00061B39" w:rsidP="002F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DFB666F" w14:textId="72E0A567" w:rsidR="00B77CDC" w:rsidRPr="0047480B" w:rsidRDefault="00B77CDC" w:rsidP="00B77CDC">
      <w:pPr>
        <w:rPr>
          <w:rFonts w:ascii="Times New Roman" w:hAnsi="Times New Roman" w:cs="Times New Roman"/>
        </w:rPr>
      </w:pPr>
    </w:p>
    <w:p w14:paraId="50956D9D" w14:textId="77777777" w:rsidR="00B77CDC" w:rsidRPr="0047480B" w:rsidRDefault="00B77CDC" w:rsidP="00B77CDC">
      <w:pPr>
        <w:rPr>
          <w:rFonts w:ascii="Times New Roman" w:hAnsi="Times New Roman" w:cs="Times New Roman"/>
        </w:rPr>
      </w:pPr>
    </w:p>
    <w:p w14:paraId="49ADEF77" w14:textId="5D7A4F79" w:rsidR="00B77CDC" w:rsidRPr="0047480B" w:rsidRDefault="00B77CDC" w:rsidP="0047480B">
      <w:pPr>
        <w:tabs>
          <w:tab w:val="left" w:pos="1748"/>
        </w:tabs>
        <w:rPr>
          <w:rFonts w:ascii="Times New Roman" w:hAnsi="Times New Roman" w:cs="Times New Roman"/>
        </w:rPr>
      </w:pPr>
    </w:p>
    <w:p w14:paraId="685AB9D3" w14:textId="7B97AFD0" w:rsidR="00B77CDC" w:rsidRPr="0047480B" w:rsidRDefault="00B77CDC">
      <w:pPr>
        <w:rPr>
          <w:rFonts w:ascii="Times New Roman" w:hAnsi="Times New Roman" w:cs="Times New Roman"/>
        </w:rPr>
      </w:pPr>
    </w:p>
    <w:p w14:paraId="3FD333F0" w14:textId="77777777" w:rsidR="00061B39" w:rsidRDefault="00061B39" w:rsidP="00061B39">
      <w:pPr>
        <w:autoSpaceDE w:val="0"/>
        <w:autoSpaceDN w:val="0"/>
        <w:adjustRightInd w:val="0"/>
        <w:rPr>
          <w:b/>
          <w:bCs/>
        </w:rPr>
      </w:pPr>
    </w:p>
    <w:p w14:paraId="5007E4B3" w14:textId="77777777" w:rsidR="00061B39" w:rsidRDefault="00061B39" w:rsidP="00061B39">
      <w:pPr>
        <w:autoSpaceDE w:val="0"/>
        <w:autoSpaceDN w:val="0"/>
        <w:adjustRightInd w:val="0"/>
        <w:rPr>
          <w:b/>
          <w:bCs/>
        </w:rPr>
      </w:pPr>
    </w:p>
    <w:p w14:paraId="21C25507" w14:textId="77777777" w:rsidR="00061B39" w:rsidRPr="00833044" w:rsidRDefault="00061B39" w:rsidP="00061B3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DE9F709" w14:textId="77777777" w:rsidR="001F3142" w:rsidRDefault="001F3142" w:rsidP="00061B3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4D1005B" w14:textId="41BEC074" w:rsidR="00061B39" w:rsidRPr="00833044" w:rsidRDefault="00061B39" w:rsidP="00061B3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833044">
        <w:rPr>
          <w:rFonts w:ascii="Times New Roman" w:hAnsi="Times New Roman" w:cs="Times New Roman"/>
          <w:sz w:val="20"/>
          <w:szCs w:val="20"/>
        </w:rPr>
        <w:t>Notes: Significant effects are printed in bold*. Degrees of freedom (</w:t>
      </w:r>
      <w:proofErr w:type="spellStart"/>
      <w:r w:rsidRPr="0083304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833044">
        <w:rPr>
          <w:rFonts w:ascii="Times New Roman" w:hAnsi="Times New Roman" w:cs="Times New Roman"/>
          <w:sz w:val="20"/>
          <w:szCs w:val="20"/>
        </w:rPr>
        <w:t>), F statistic (F), P-value (P), marginal R</w:t>
      </w:r>
      <w:r w:rsidRPr="008330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3044">
        <w:rPr>
          <w:rFonts w:ascii="Times New Roman" w:hAnsi="Times New Roman" w:cs="Times New Roman"/>
          <w:sz w:val="20"/>
          <w:szCs w:val="20"/>
        </w:rPr>
        <w:t xml:space="preserve"> (R</w:t>
      </w:r>
      <w:r w:rsidRPr="008330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3044">
        <w:rPr>
          <w:rFonts w:ascii="Times New Roman" w:hAnsi="Times New Roman" w:cs="Times New Roman"/>
          <w:sz w:val="20"/>
          <w:szCs w:val="20"/>
        </w:rPr>
        <w:t>m), conditional R</w:t>
      </w:r>
      <w:r w:rsidRPr="008330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3044">
        <w:rPr>
          <w:rFonts w:ascii="Times New Roman" w:hAnsi="Times New Roman" w:cs="Times New Roman"/>
          <w:sz w:val="20"/>
          <w:szCs w:val="20"/>
        </w:rPr>
        <w:t xml:space="preserve"> (R</w:t>
      </w:r>
      <w:r w:rsidRPr="008330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3044">
        <w:rPr>
          <w:rFonts w:ascii="Times New Roman" w:hAnsi="Times New Roman" w:cs="Times New Roman"/>
          <w:sz w:val="20"/>
          <w:szCs w:val="20"/>
        </w:rPr>
        <w:t xml:space="preserve">c) and </w:t>
      </w:r>
      <w:proofErr w:type="spellStart"/>
      <w:r w:rsidRPr="00833044">
        <w:rPr>
          <w:rFonts w:ascii="Times New Roman" w:hAnsi="Times New Roman" w:cs="Times New Roman"/>
          <w:sz w:val="20"/>
          <w:szCs w:val="20"/>
        </w:rPr>
        <w:t>Hurvich</w:t>
      </w:r>
      <w:proofErr w:type="spellEnd"/>
      <w:r w:rsidRPr="00833044">
        <w:rPr>
          <w:rFonts w:ascii="Times New Roman" w:hAnsi="Times New Roman" w:cs="Times New Roman"/>
          <w:sz w:val="20"/>
          <w:szCs w:val="20"/>
        </w:rPr>
        <w:t xml:space="preserve"> and Tsai’s Criterion (</w:t>
      </w:r>
      <w:proofErr w:type="spellStart"/>
      <w:r w:rsidRPr="0083304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833044">
        <w:rPr>
          <w:rFonts w:ascii="Times New Roman" w:hAnsi="Times New Roman" w:cs="Times New Roman"/>
          <w:sz w:val="20"/>
          <w:szCs w:val="20"/>
        </w:rPr>
        <w:t xml:space="preserve">) are a result of a restricted maximum likelihood model, where individuals are repeatedly sampled over time. </w:t>
      </w:r>
    </w:p>
    <w:p w14:paraId="0540B3E7" w14:textId="018F87A6" w:rsidR="00B77CDC" w:rsidRDefault="00B77CDC">
      <w:pPr>
        <w:rPr>
          <w:rFonts w:ascii="Times New Roman" w:hAnsi="Times New Roman" w:cs="Times New Roman"/>
        </w:rPr>
      </w:pPr>
    </w:p>
    <w:p w14:paraId="7A538B5F" w14:textId="3744C416" w:rsidR="00061B39" w:rsidRPr="00061B39" w:rsidRDefault="00061B39">
      <w:pPr>
        <w:rPr>
          <w:rFonts w:ascii="Times New Roman" w:hAnsi="Times New Roman" w:cs="Times New Roman"/>
        </w:rPr>
      </w:pPr>
    </w:p>
    <w:sectPr w:rsidR="00061B39" w:rsidRPr="00061B39" w:rsidSect="00B77C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C9D5B" w14:textId="77777777" w:rsidR="00D62F9E" w:rsidRDefault="00D62F9E" w:rsidP="00AB61E2">
      <w:r>
        <w:separator/>
      </w:r>
    </w:p>
  </w:endnote>
  <w:endnote w:type="continuationSeparator" w:id="0">
    <w:p w14:paraId="17AB2967" w14:textId="77777777" w:rsidR="00D62F9E" w:rsidRDefault="00D62F9E" w:rsidP="00AB6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1777051"/>
      <w:docPartObj>
        <w:docPartGallery w:val="Page Numbers (Bottom of Page)"/>
        <w:docPartUnique/>
      </w:docPartObj>
    </w:sdtPr>
    <w:sdtContent>
      <w:p w14:paraId="489F23A3" w14:textId="1FDBC607" w:rsidR="00AB61E2" w:rsidRDefault="00AB61E2" w:rsidP="00972D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359D6" w14:textId="77777777" w:rsidR="00AB61E2" w:rsidRDefault="00AB61E2" w:rsidP="00AB61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430530"/>
      <w:docPartObj>
        <w:docPartGallery w:val="Page Numbers (Bottom of Page)"/>
        <w:docPartUnique/>
      </w:docPartObj>
    </w:sdtPr>
    <w:sdtContent>
      <w:p w14:paraId="0B472DC2" w14:textId="0C8B29FB" w:rsidR="00AB61E2" w:rsidRDefault="00AB61E2" w:rsidP="00972D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099F7E8" w14:textId="77777777" w:rsidR="00AB61E2" w:rsidRDefault="00AB61E2" w:rsidP="00AB61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C759A" w14:textId="77777777" w:rsidR="00D62F9E" w:rsidRDefault="00D62F9E" w:rsidP="00AB61E2">
      <w:r>
        <w:separator/>
      </w:r>
    </w:p>
  </w:footnote>
  <w:footnote w:type="continuationSeparator" w:id="0">
    <w:p w14:paraId="5C223263" w14:textId="77777777" w:rsidR="00D62F9E" w:rsidRDefault="00D62F9E" w:rsidP="00AB61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1B479" w14:textId="34F46F27" w:rsidR="00954CC4" w:rsidRPr="00954CC4" w:rsidRDefault="00954CC4" w:rsidP="00954CC4">
    <w:pPr>
      <w:pStyle w:val="Header"/>
      <w:jc w:val="right"/>
      <w:rPr>
        <w:rFonts w:ascii="Times New Roman" w:hAnsi="Times New Roman" w:cs="Times New Roman"/>
        <w:b/>
        <w:bCs/>
        <w:sz w:val="36"/>
        <w:szCs w:val="36"/>
      </w:rPr>
    </w:pPr>
    <w:r w:rsidRPr="00954CC4">
      <w:rPr>
        <w:rFonts w:ascii="Times New Roman" w:hAnsi="Times New Roman" w:cs="Times New Roman"/>
        <w:b/>
        <w:bCs/>
        <w:sz w:val="36"/>
        <w:szCs w:val="36"/>
      </w:rPr>
      <w:t xml:space="preserve">Appendix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A36D4"/>
    <w:multiLevelType w:val="hybridMultilevel"/>
    <w:tmpl w:val="4C98B2F2"/>
    <w:lvl w:ilvl="0" w:tplc="692AF656">
      <w:start w:val="1"/>
      <w:numFmt w:val="lowerLetter"/>
      <w:lvlText w:val="%1)"/>
      <w:lvlJc w:val="left"/>
      <w:pPr>
        <w:ind w:left="360" w:hanging="360"/>
      </w:pPr>
      <w:rPr>
        <w:sz w:val="24"/>
        <w:szCs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660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92"/>
    <w:rsid w:val="000049A5"/>
    <w:rsid w:val="00061B39"/>
    <w:rsid w:val="0006494E"/>
    <w:rsid w:val="000F030C"/>
    <w:rsid w:val="00126BD0"/>
    <w:rsid w:val="00153506"/>
    <w:rsid w:val="00154566"/>
    <w:rsid w:val="001860A9"/>
    <w:rsid w:val="001A630D"/>
    <w:rsid w:val="001B3FE7"/>
    <w:rsid w:val="001B5BB0"/>
    <w:rsid w:val="001E1371"/>
    <w:rsid w:val="001F3142"/>
    <w:rsid w:val="00202222"/>
    <w:rsid w:val="00207331"/>
    <w:rsid w:val="002613C1"/>
    <w:rsid w:val="0028561C"/>
    <w:rsid w:val="002D6424"/>
    <w:rsid w:val="002F6E2A"/>
    <w:rsid w:val="00321971"/>
    <w:rsid w:val="003264F6"/>
    <w:rsid w:val="0033024D"/>
    <w:rsid w:val="0033112A"/>
    <w:rsid w:val="00332499"/>
    <w:rsid w:val="00333B15"/>
    <w:rsid w:val="00355636"/>
    <w:rsid w:val="003A61C6"/>
    <w:rsid w:val="003C465D"/>
    <w:rsid w:val="003E2B93"/>
    <w:rsid w:val="003F419D"/>
    <w:rsid w:val="004135C1"/>
    <w:rsid w:val="00436B28"/>
    <w:rsid w:val="0047480B"/>
    <w:rsid w:val="00490435"/>
    <w:rsid w:val="00497941"/>
    <w:rsid w:val="00497E97"/>
    <w:rsid w:val="004B588D"/>
    <w:rsid w:val="004C0CC7"/>
    <w:rsid w:val="004C33D7"/>
    <w:rsid w:val="004F4092"/>
    <w:rsid w:val="00570686"/>
    <w:rsid w:val="00590D80"/>
    <w:rsid w:val="005C35A9"/>
    <w:rsid w:val="005C67CA"/>
    <w:rsid w:val="006004B0"/>
    <w:rsid w:val="006853AB"/>
    <w:rsid w:val="006A44C2"/>
    <w:rsid w:val="006C07BC"/>
    <w:rsid w:val="007001D0"/>
    <w:rsid w:val="00706219"/>
    <w:rsid w:val="00724530"/>
    <w:rsid w:val="00756E74"/>
    <w:rsid w:val="007A3828"/>
    <w:rsid w:val="00811017"/>
    <w:rsid w:val="008229BF"/>
    <w:rsid w:val="0083216A"/>
    <w:rsid w:val="00833044"/>
    <w:rsid w:val="0084706F"/>
    <w:rsid w:val="0087508A"/>
    <w:rsid w:val="008B390C"/>
    <w:rsid w:val="008D1BCF"/>
    <w:rsid w:val="008D4287"/>
    <w:rsid w:val="008D4A91"/>
    <w:rsid w:val="008E003C"/>
    <w:rsid w:val="0091050A"/>
    <w:rsid w:val="009319FA"/>
    <w:rsid w:val="00954CC4"/>
    <w:rsid w:val="00977C49"/>
    <w:rsid w:val="00986EF0"/>
    <w:rsid w:val="00990383"/>
    <w:rsid w:val="009963A8"/>
    <w:rsid w:val="009B0832"/>
    <w:rsid w:val="009B3ADD"/>
    <w:rsid w:val="00A614D6"/>
    <w:rsid w:val="00AB61E2"/>
    <w:rsid w:val="00AC5B8B"/>
    <w:rsid w:val="00AF7387"/>
    <w:rsid w:val="00B07EFC"/>
    <w:rsid w:val="00B22010"/>
    <w:rsid w:val="00B2468E"/>
    <w:rsid w:val="00B70F7B"/>
    <w:rsid w:val="00B77CDC"/>
    <w:rsid w:val="00B94636"/>
    <w:rsid w:val="00BA4E2D"/>
    <w:rsid w:val="00BC3BB9"/>
    <w:rsid w:val="00C0023D"/>
    <w:rsid w:val="00C03C3D"/>
    <w:rsid w:val="00C25AC4"/>
    <w:rsid w:val="00C5043E"/>
    <w:rsid w:val="00C60A9F"/>
    <w:rsid w:val="00C715E1"/>
    <w:rsid w:val="00C849B9"/>
    <w:rsid w:val="00CC0C0D"/>
    <w:rsid w:val="00D37596"/>
    <w:rsid w:val="00D37DE1"/>
    <w:rsid w:val="00D62F9E"/>
    <w:rsid w:val="00D64CCA"/>
    <w:rsid w:val="00D65297"/>
    <w:rsid w:val="00D676C1"/>
    <w:rsid w:val="00D7669E"/>
    <w:rsid w:val="00D85D8E"/>
    <w:rsid w:val="00DB5608"/>
    <w:rsid w:val="00DC0E8F"/>
    <w:rsid w:val="00DC74BD"/>
    <w:rsid w:val="00E16BC4"/>
    <w:rsid w:val="00E7315C"/>
    <w:rsid w:val="00EA73FE"/>
    <w:rsid w:val="00EC3B7F"/>
    <w:rsid w:val="00ED20A2"/>
    <w:rsid w:val="00EE4D84"/>
    <w:rsid w:val="00EF0E27"/>
    <w:rsid w:val="00EF3EA9"/>
    <w:rsid w:val="00F6709C"/>
    <w:rsid w:val="00F871C6"/>
    <w:rsid w:val="00FD5F0C"/>
    <w:rsid w:val="00FF3077"/>
    <w:rsid w:val="00FF61BE"/>
    <w:rsid w:val="00FF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76BF"/>
  <w14:defaultImageDpi w14:val="32767"/>
  <w15:chartTrackingRefBased/>
  <w15:docId w15:val="{6803EE1C-4D02-0845-81BF-4CD5DFD5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2613C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9963A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63A8"/>
    <w:rPr>
      <w:rFonts w:ascii="Calibri" w:hAnsi="Calibri" w:cs="Calibri"/>
      <w:lang w:val="en-US"/>
    </w:rPr>
  </w:style>
  <w:style w:type="table" w:styleId="ListTable2">
    <w:name w:val="List Table 2"/>
    <w:basedOn w:val="TableNormal"/>
    <w:uiPriority w:val="47"/>
    <w:rsid w:val="00B77CD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77CDC"/>
    <w:pPr>
      <w:ind w:left="720"/>
      <w:contextualSpacing/>
    </w:pPr>
  </w:style>
  <w:style w:type="table" w:styleId="PlainTable4">
    <w:name w:val="Plain Table 4"/>
    <w:basedOn w:val="TableNormal"/>
    <w:uiPriority w:val="44"/>
    <w:rsid w:val="00B77C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B61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1E2"/>
  </w:style>
  <w:style w:type="paragraph" w:styleId="Footer">
    <w:name w:val="footer"/>
    <w:basedOn w:val="Normal"/>
    <w:link w:val="FooterChar"/>
    <w:uiPriority w:val="99"/>
    <w:unhideWhenUsed/>
    <w:rsid w:val="00AB61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1E2"/>
  </w:style>
  <w:style w:type="character" w:styleId="PageNumber">
    <w:name w:val="page number"/>
    <w:basedOn w:val="DefaultParagraphFont"/>
    <w:uiPriority w:val="99"/>
    <w:semiHidden/>
    <w:unhideWhenUsed/>
    <w:rsid w:val="00AB61E2"/>
  </w:style>
  <w:style w:type="character" w:styleId="CommentReference">
    <w:name w:val="annotation reference"/>
    <w:basedOn w:val="DefaultParagraphFont"/>
    <w:uiPriority w:val="99"/>
    <w:semiHidden/>
    <w:unhideWhenUsed/>
    <w:rsid w:val="00954CC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ontador-Kelsall</dc:creator>
  <cp:keywords/>
  <dc:description/>
  <cp:lastModifiedBy>Isabella Contador-Kelsall</cp:lastModifiedBy>
  <cp:revision>2</cp:revision>
  <cp:lastPrinted>2022-05-11T07:40:00Z</cp:lastPrinted>
  <dcterms:created xsi:type="dcterms:W3CDTF">2022-10-25T05:39:00Z</dcterms:created>
  <dcterms:modified xsi:type="dcterms:W3CDTF">2022-10-25T05:39:00Z</dcterms:modified>
</cp:coreProperties>
</file>